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051"/>
        <w:tblW w:w="160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3260"/>
        <w:gridCol w:w="1134"/>
        <w:gridCol w:w="1418"/>
        <w:gridCol w:w="1417"/>
        <w:gridCol w:w="709"/>
        <w:gridCol w:w="160"/>
        <w:gridCol w:w="1116"/>
        <w:gridCol w:w="1428"/>
        <w:gridCol w:w="1548"/>
        <w:gridCol w:w="709"/>
      </w:tblGrid>
      <w:tr w:rsidR="00B27CDC" w:rsidRPr="00622772" w14:paraId="3FC9B765" w14:textId="77777777" w:rsidTr="00B27CD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EFB07F" w14:textId="77777777" w:rsidR="00B27CDC" w:rsidRPr="00A817D3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52C278" w14:textId="77777777" w:rsidR="00B27CDC" w:rsidRPr="00A817D3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FB3044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775CCD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2FD9E3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C6A09D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0C5946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B27CDC" w:rsidRPr="00622772" w14:paraId="6D41DFF0" w14:textId="77777777" w:rsidTr="00B27CD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8D817F" w14:textId="77777777" w:rsidR="00B27CDC" w:rsidRPr="00A817D3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ADBCE1" w14:textId="77777777" w:rsidR="00B27CDC" w:rsidRPr="00A817D3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F33D21D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La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2107C3A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ob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D7A80CF" w14:textId="77777777" w:rsidR="00B27CDC" w:rsidRPr="00B27CDC" w:rsidRDefault="00B27CDC" w:rsidP="00B27CDC">
            <w:pPr>
              <w:pStyle w:val="Geenafstand"/>
              <w:spacing w:line="256" w:lineRule="auto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 xml:space="preserve">TaTME </w:t>
            </w:r>
            <w:proofErr w:type="spellStart"/>
            <w:r>
              <w:rPr>
                <w:rFonts w:ascii="Calibri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FAC4077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22772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320913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92CA7C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La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6ED3D0" w14:textId="77777777" w:rsidR="00B27CDC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ob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C08117" w14:textId="77777777" w:rsidR="00B27CDC" w:rsidRPr="0054212B" w:rsidRDefault="00B27CDC" w:rsidP="00B27CDC">
            <w:pPr>
              <w:pStyle w:val="Geenafstand"/>
              <w:spacing w:line="25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 xml:space="preserve">TaTME  </w:t>
            </w:r>
            <w:proofErr w:type="spellStart"/>
            <w:r>
              <w:rPr>
                <w:rFonts w:ascii="Calibri" w:hAnsi="Calibri" w:cs="Calibri"/>
                <w:color w:val="000000"/>
                <w:lang w:eastAsia="nl-NL"/>
              </w:rPr>
              <w:t>cen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C2547D6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</w:tr>
      <w:tr w:rsidR="00B27CDC" w:rsidRPr="00622772" w14:paraId="329D6DB2" w14:textId="77777777" w:rsidTr="00B27CD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38FC7E" w14:textId="77777777" w:rsidR="00B27CDC" w:rsidRPr="00622772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3B1C75" w14:textId="77777777" w:rsidR="00B27CDC" w:rsidRPr="00622772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2BF6E33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Pr="0054212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4F36F20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9FAD4DF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674B1">
              <w:rPr>
                <w:rFonts w:ascii="Calibri" w:eastAsia="Times New Roman" w:hAnsi="Calibri" w:cs="Calibri"/>
                <w:color w:val="000000"/>
                <w:lang w:eastAsia="nl-NL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6C55C56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74033E" w14:textId="77777777" w:rsidR="00B27CDC" w:rsidRPr="0054212B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9AD3D9C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6216C94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7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B4F3A9D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988727F" w14:textId="77777777" w:rsidR="00B27CDC" w:rsidRPr="00622772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B27CDC" w:rsidRPr="00622772" w14:paraId="026B766C" w14:textId="77777777" w:rsidTr="00B27CDC">
        <w:trPr>
          <w:trHeight w:val="12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D4B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toma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before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8F7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E02B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8 (5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4B7FD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3 (8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747F5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5 (5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46592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7865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6DD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4 (4.7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0B6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4 (8.8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0B1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 (4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68D6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B27CDC" w:rsidRPr="00622772" w14:paraId="797F90E1" w14:textId="77777777" w:rsidTr="00B27CDC">
        <w:trPr>
          <w:trHeight w:val="1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414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1FA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EDD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C09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B55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F68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29C74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C82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5B3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CE5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750B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3350EFB7" w14:textId="77777777" w:rsidTr="00B27CDC">
        <w:trPr>
          <w:trHeight w:val="1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E3C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F6F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54C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3666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7C6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EA6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BC08F1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5F9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B4D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AB4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9146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501857F4" w14:textId="77777777" w:rsidTr="00B27CDC">
        <w:trPr>
          <w:trHeight w:val="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4B7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406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viating</w:t>
            </w:r>
            <w:proofErr w:type="spellEnd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385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A27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5 (7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9E2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BEA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498B6C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CD4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069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2 (91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BAF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EE6C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7A9F4857" w14:textId="77777777" w:rsidTr="00B27CDC">
        <w:trPr>
          <w:trHeight w:val="1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088D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EC0E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9EF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475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C35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F2E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982B17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AE8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1C2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089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7AF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1FAA1431" w14:textId="77777777" w:rsidTr="00B27CDC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050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nastomosis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21B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55D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07 (41.2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FA3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43 (6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F92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90 (6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7AA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CEFF2D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4AE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07 (68.8)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FC4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43 (89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00A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90 (9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6D0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27CDC" w:rsidRPr="00622772" w14:paraId="252B9876" w14:textId="77777777" w:rsidTr="00B27CDC">
        <w:trPr>
          <w:trHeight w:val="2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36E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versal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65AD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7B3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868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1E6E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4CB9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C25FB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4B8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FFC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EE1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3B8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86</w:t>
            </w:r>
          </w:p>
        </w:tc>
      </w:tr>
      <w:tr w:rsidR="00B27CDC" w:rsidRPr="00622772" w14:paraId="5EEBD98B" w14:textId="77777777" w:rsidTr="00B27CDC">
        <w:trPr>
          <w:trHeight w:val="1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D1E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urgical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procedure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4EDB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01E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01 (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96D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25 (3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D93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0 (3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240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3E5608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FCE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0C0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530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C9E9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27CDC" w:rsidRPr="00622772" w14:paraId="53941C1C" w14:textId="77777777" w:rsidTr="00B27CDC">
        <w:trPr>
          <w:trHeight w:val="1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488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2A0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LAR +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nastom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66F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85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C61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9 (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D25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1 (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7B2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8A9401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BA6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85 (28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95F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9 (25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5C6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1 (4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909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7840CE06" w14:textId="77777777" w:rsidTr="00B27CDC">
        <w:trPr>
          <w:trHeight w:val="16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DAA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763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LAR +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nastomosis</w:t>
            </w:r>
            <w:proofErr w:type="spellEnd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48B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22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162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74 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C9A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9 (3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4DBF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A6B48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2C5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22 (40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B20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74 (64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F87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9 (4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7DA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5DC0E9B3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A706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247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LAR + </w:t>
            </w:r>
            <w:proofErr w:type="spellStart"/>
            <w:r w:rsidRPr="00B40A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ACB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4 (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703A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9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24B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9 (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59E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276480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8B6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4 (31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F95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9 (10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28F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9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A711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41E91B64" w14:textId="77777777" w:rsidTr="00B27CDC">
        <w:trPr>
          <w:trHeight w:val="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546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toma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1D3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DBD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17 (8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697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28 (8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5B8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8 (6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784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535CEE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59B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16 (71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0EA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03 (74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FD5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18 (5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653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27CDC" w:rsidRPr="00622772" w14:paraId="15F9106F" w14:textId="77777777" w:rsidTr="00B27CDC">
        <w:trPr>
          <w:trHeight w:val="1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385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ype of stoma after resection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724" w14:textId="77777777" w:rsidR="00B27CDC" w:rsidRPr="007E5B30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E10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6 (2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828F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58 (4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F1D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8 (4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719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81D69D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1C30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6 (31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DBA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58 (58.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760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8 (4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B4A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27CDC" w:rsidRPr="00622772" w14:paraId="08F10BB6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AC8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6EE" w14:textId="77777777" w:rsidR="00B27CDC" w:rsidRPr="007E5B30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653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D96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C356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AD9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EF8748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ACB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D9B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26F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9C8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73257E1B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87C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CB3" w14:textId="77777777" w:rsidR="00B27CDC" w:rsidRPr="007E5B30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05B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6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7AF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6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8A7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88D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93B6DE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3F6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6 (8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5D7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6 (5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3CA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C8D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644624B6" w14:textId="77777777" w:rsidTr="00B27CDC">
        <w:trPr>
          <w:trHeight w:val="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804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BA4" w14:textId="77777777" w:rsidR="00B27CDC" w:rsidRPr="007E5B30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7E5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202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95 (7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05A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54 (4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964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08 (5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DF0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13EEF1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E64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4 (31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650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9 (10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CD3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8 (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658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73158279" w14:textId="77777777" w:rsidTr="00B27CDC">
        <w:trPr>
          <w:trHeight w:val="1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6F3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urgical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mplication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A81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C50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76 (3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EF3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33 (3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C74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0 (3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0F7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A5AE01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963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06 (35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91B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07 (39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782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9 (2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4DD2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 w:rsidR="00B27CDC" w:rsidRPr="00622772" w14:paraId="43BB84D9" w14:textId="77777777" w:rsidTr="00B27CDC">
        <w:trPr>
          <w:trHeight w:val="2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6394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nastomotic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eakage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5EA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E0F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6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E84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2 (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F51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2 (1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F17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6A02D5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C37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6 (17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8A0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2 (17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8B5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2 (1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073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98</w:t>
            </w:r>
          </w:p>
        </w:tc>
      </w:tr>
      <w:tr w:rsidR="00B27CDC" w:rsidRPr="00622772" w14:paraId="08AA0EC0" w14:textId="77777777" w:rsidTr="00B27CDC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57B2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intervention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F97E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289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4 (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368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1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5ED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4 (1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50F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2153C6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C3A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4 (21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037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6 (16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84C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3 (2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5091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39</w:t>
            </w:r>
          </w:p>
        </w:tc>
      </w:tr>
      <w:tr w:rsidR="00B27CDC" w:rsidRPr="00622772" w14:paraId="2C14A5C3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DFD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toma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537C" w14:textId="77777777" w:rsidR="00B27CDC" w:rsidRPr="00B40A8D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B08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2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491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4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142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3 (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093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21816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D76D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1 (7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526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 (4.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6FEA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2 (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4203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B27CDC" w:rsidRPr="00622772" w14:paraId="587BCD7A" w14:textId="77777777" w:rsidTr="00B27CD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421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B1C" w14:textId="77777777" w:rsidR="00B27CDC" w:rsidRPr="00AC0DA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61D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1F3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5DF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B68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9B452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3A3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47A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46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3B7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6 (7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F0D3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B27CDC" w:rsidRPr="00622772" w14:paraId="5F09C784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5E0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312" w14:textId="77777777" w:rsidR="00B27CDC" w:rsidRPr="00AC0DA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DCB6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186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C7E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159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FEDD55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26C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4E4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A7A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7919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64AECC61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57D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A6B" w14:textId="77777777" w:rsidR="00B27CDC" w:rsidRPr="00AC0DA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529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CB1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E43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921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8C2A2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59E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EC6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C35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1E8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0D1E9941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82E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E89D" w14:textId="77777777" w:rsidR="00B27CDC" w:rsidRPr="00AC0DA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AC0D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A8F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4AE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9EEA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D82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ED6250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EF2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B02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24E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4B69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4C57CFCF" w14:textId="77777777" w:rsidTr="00B27CDC">
        <w:trPr>
          <w:trHeight w:val="1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FB86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Tertiary</w:t>
            </w:r>
            <w:proofErr w:type="spellEnd"/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toma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2443" w14:textId="77777777" w:rsidR="00B27CDC" w:rsidRPr="00B40A8D" w:rsidRDefault="00B27CDC" w:rsidP="00B27CD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FD5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5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E257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8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FE97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1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A27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0.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C257AB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1882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5 (5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6F6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7 (6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56E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A51CA0">
              <w:rPr>
                <w:rFonts w:eastAsia="Times New Roman" w:cstheme="minorHAnsi"/>
                <w:sz w:val="20"/>
                <w:szCs w:val="20"/>
                <w:lang w:eastAsia="nl-NL"/>
              </w:rPr>
              <w:t>11 (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997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B27CDC" w:rsidRPr="00622772" w14:paraId="55803D5F" w14:textId="77777777" w:rsidTr="00B27CDC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2704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B718" w14:textId="77777777" w:rsidR="00B27CDC" w:rsidRPr="0032259B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EA1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 (5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1E9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9E2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 (7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2E1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4D167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E0B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E41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B8A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F88CF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35</w:t>
            </w:r>
          </w:p>
        </w:tc>
      </w:tr>
      <w:tr w:rsidR="00B27CDC" w:rsidRPr="00622772" w14:paraId="25F6591A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CFD" w14:textId="77777777" w:rsidR="00B27CDC" w:rsidRPr="00DE6D4C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9D4" w14:textId="77777777" w:rsidR="00B27CDC" w:rsidRPr="0032259B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le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04A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CD44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5A56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444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F7BF42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15C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EB3C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122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7FBD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4F82B81C" w14:textId="77777777" w:rsidTr="00B27CDC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22F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9D1" w14:textId="77777777" w:rsidR="00B27CDC" w:rsidRPr="0032259B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verting</w:t>
            </w:r>
            <w:proofErr w:type="spellEnd"/>
            <w:r w:rsidRPr="004D03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CA6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A31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8E4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E3C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1B0EBF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468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A76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849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A09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B27CDC" w:rsidRPr="00622772" w14:paraId="5D78D5F5" w14:textId="77777777" w:rsidTr="00B27CDC">
        <w:trPr>
          <w:trHeight w:val="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F76A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744" w14:textId="77777777" w:rsidR="00B27CDC" w:rsidRPr="0032259B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nd </w:t>
            </w:r>
            <w:proofErr w:type="spellStart"/>
            <w:r w:rsidRPr="003225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los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EBEA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 (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2C2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8EB8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F08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4E248B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C1B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2FF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7 (41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5145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FB5A9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1B432B" w:rsidRPr="00622772" w14:paraId="657F1B89" w14:textId="77777777" w:rsidTr="00B27CDC">
        <w:trPr>
          <w:trHeight w:val="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5B7D" w14:textId="559BE535" w:rsidR="001B432B" w:rsidRPr="00DE6D4C" w:rsidRDefault="001B432B" w:rsidP="001B4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US" w:eastAsia="nl-NL"/>
                <w14:ligatures w14:val="standardContextual"/>
              </w:rPr>
              <w:t>Functional anastomosis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9B09" w14:textId="58B504DC" w:rsidR="001B432B" w:rsidRPr="0032259B" w:rsidRDefault="001B432B" w:rsidP="001B4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US" w:eastAsia="nl-NL"/>
                <w14:ligatures w14:val="standardContextual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6CD4" w14:textId="33884743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175 (34.9)</w:t>
            </w: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E294" w14:textId="0E2298EE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206 (5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FEFC" w14:textId="60518FCA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163 (5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F04BB" w14:textId="34063477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A54517" w14:textId="77777777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3DF2" w14:textId="6D178B46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175 (58.1)</w:t>
            </w: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6EC4" w14:textId="3B46F8A9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206 (75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26CD" w14:textId="2CBE4B87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163 (7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58E5" w14:textId="1B64559C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&lt;0.001</w:t>
            </w:r>
          </w:p>
        </w:tc>
      </w:tr>
      <w:tr w:rsidR="001B432B" w:rsidRPr="00622772" w14:paraId="6436B6FB" w14:textId="77777777" w:rsidTr="00B27CDC">
        <w:trPr>
          <w:trHeight w:val="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EB64" w14:textId="77777777" w:rsidR="001B432B" w:rsidRPr="00DE6D4C" w:rsidRDefault="001B432B" w:rsidP="001B4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3B2A" w14:textId="7334F3CC" w:rsidR="001B432B" w:rsidRPr="0032259B" w:rsidRDefault="001B432B" w:rsidP="001B4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US" w:eastAsia="nl-NL"/>
                <w14:ligatures w14:val="standardContextual"/>
              </w:rPr>
              <w:t>3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79F3" w14:textId="5179C6CE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172 (34.3)</w:t>
            </w: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21E5" w14:textId="47CCA3AD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201 (5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EDA9" w14:textId="10B011B2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160 (5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5154" w14:textId="4DA39814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679C155" w14:textId="77777777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AE19" w14:textId="180E1CDF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172 (57.1)</w:t>
            </w: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D536" w14:textId="7076562C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201 (73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7A8B" w14:textId="06D4DAE9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160 (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6FF22" w14:textId="2EDED91D" w:rsidR="001B432B" w:rsidRPr="00A51CA0" w:rsidRDefault="001B432B" w:rsidP="001B4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eastAsia="nl-NL"/>
                <w14:ligatures w14:val="standardContextual"/>
              </w:rPr>
              <w:t>&lt;0.001</w:t>
            </w:r>
          </w:p>
        </w:tc>
      </w:tr>
      <w:tr w:rsidR="00B27CDC" w:rsidRPr="00622772" w14:paraId="76F92051" w14:textId="77777777" w:rsidTr="00B27CDC">
        <w:trPr>
          <w:trHeight w:val="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EF5E" w14:textId="77777777" w:rsidR="00B27CDC" w:rsidRPr="00DE6D4C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ermanent sto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end of FU)</w:t>
            </w:r>
            <w:r w:rsidRPr="00DE6D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E168" w14:textId="77777777" w:rsidR="00B27CDC" w:rsidRPr="00B40A8D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7412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31 (6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3E00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87 (4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4EC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38 (4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82A43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2A389D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A491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130 (43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3E17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62 (22.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FC62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48 (2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F12E" w14:textId="77777777" w:rsidR="00B27CDC" w:rsidRPr="00A51CA0" w:rsidRDefault="00B27CDC" w:rsidP="00B2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51C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B27CDC" w:rsidRPr="00D06713" w14:paraId="51B3AFE1" w14:textId="77777777" w:rsidTr="00B27CDC">
        <w:trPr>
          <w:trHeight w:val="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B382" w14:textId="77777777" w:rsidR="00B27CDC" w:rsidRPr="00D06713" w:rsidRDefault="00B27CDC" w:rsidP="00B27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E126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ollow-up in months (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ian [IQR]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691A" w14:textId="77777777" w:rsidR="00B27CDC" w:rsidRPr="00D06713" w:rsidRDefault="00B27CDC" w:rsidP="00B27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F359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7 [29, 4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5C32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8 [27, 4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D337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5 [25, 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B1C9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8052677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70C9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7 [28, 48]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826D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8 [27, 4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33F0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36 [26, 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5BB3" w14:textId="77777777" w:rsidR="00B27CDC" w:rsidRPr="00D06713" w:rsidRDefault="00B27CDC" w:rsidP="00B27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51CA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</w:tbl>
    <w:p w14:paraId="230C37BA" w14:textId="44EB5EAD" w:rsidR="002044C3" w:rsidRPr="00E1263B" w:rsidRDefault="00B27CD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36C82" wp14:editId="16553D2B">
                <wp:simplePos x="0" y="0"/>
                <wp:positionH relativeFrom="margin">
                  <wp:posOffset>-171450</wp:posOffset>
                </wp:positionH>
                <wp:positionV relativeFrom="paragraph">
                  <wp:posOffset>5656580</wp:posOffset>
                </wp:positionV>
                <wp:extent cx="9364133" cy="660400"/>
                <wp:effectExtent l="0" t="0" r="8890" b="635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4133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C97B10" w14:textId="3C58E54D" w:rsidR="003E5A82" w:rsidRPr="00B12FA9" w:rsidRDefault="003E5A82" w:rsidP="003E5A8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upplemental t</w:t>
                            </w:r>
                            <w:r w:rsidRPr="00B12FA9">
                              <w:rPr>
                                <w:b/>
                                <w:bCs/>
                                <w:lang w:val="en-US"/>
                              </w:rPr>
                              <w:t xml:space="preserve">able 2: </w:t>
                            </w:r>
                            <w:r w:rsidRPr="00B12FA9">
                              <w:rPr>
                                <w:lang w:val="en-US"/>
                              </w:rPr>
                              <w:t xml:space="preserve">Stoma characteristics. </w:t>
                            </w:r>
                            <w:r w:rsidR="00B27CDC">
                              <w:rPr>
                                <w:lang w:val="en-US"/>
                              </w:rPr>
                              <w:t xml:space="preserve">TME: total </w:t>
                            </w:r>
                            <w:proofErr w:type="spellStart"/>
                            <w:r w:rsidR="00B27CDC">
                              <w:rPr>
                                <w:lang w:val="en-US"/>
                              </w:rPr>
                              <w:t>mesorectal</w:t>
                            </w:r>
                            <w:proofErr w:type="spellEnd"/>
                            <w:r w:rsidR="00B27CDC">
                              <w:rPr>
                                <w:lang w:val="en-US"/>
                              </w:rPr>
                              <w:t xml:space="preserve"> excision</w:t>
                            </w:r>
                            <w:r w:rsidR="00B27CDC" w:rsidRPr="00B27CDC">
                              <w:rPr>
                                <w:lang w:val="en-US"/>
                              </w:rPr>
                              <w:t>, LAR: low anterior resection, Lap:</w:t>
                            </w:r>
                            <w:r w:rsidR="00B27CDC">
                              <w:rPr>
                                <w:lang w:val="en-US"/>
                              </w:rPr>
                              <w:t xml:space="preserve"> laparoscopic, Robot: robot-assisted, </w:t>
                            </w:r>
                            <w:proofErr w:type="spellStart"/>
                            <w:r w:rsidR="00B27CDC">
                              <w:rPr>
                                <w:lang w:val="en-US"/>
                              </w:rPr>
                              <w:t>TaTME</w:t>
                            </w:r>
                            <w:proofErr w:type="spellEnd"/>
                            <w:r w:rsidR="00B27CDC">
                              <w:rPr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="00B27CDC">
                              <w:rPr>
                                <w:lang w:val="en-US"/>
                              </w:rPr>
                              <w:t>transanal</w:t>
                            </w:r>
                            <w:proofErr w:type="spellEnd"/>
                            <w:r w:rsidR="00B27CDC">
                              <w:rPr>
                                <w:lang w:val="en-US"/>
                              </w:rPr>
                              <w:t xml:space="preserve"> TME, p: p-value, APR: abdominoperineal resection,  FU: follow-up, IQR: interquartile range.* Significant after post-hoc test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436C82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-13.5pt;margin-top:445.4pt;width:737.35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" fillcolor="white [3201]" stroked="f" strokeweight=".5pt">
                <v:textbox>
                  <w:txbxContent>
                    <w:p w14:paraId="73C97B10" w14:textId="3C58E54D" w:rsidR="003E5A82" w:rsidRPr="00B12FA9" w:rsidRDefault="003E5A82" w:rsidP="003E5A82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upplemental t</w:t>
                      </w:r>
                      <w:r w:rsidRPr="00B12FA9">
                        <w:rPr>
                          <w:b/>
                          <w:bCs/>
                          <w:lang w:val="en-US"/>
                        </w:rPr>
                        <w:t xml:space="preserve">able 2: </w:t>
                      </w:r>
                      <w:r w:rsidRPr="00B12FA9">
                        <w:rPr>
                          <w:lang w:val="en-US"/>
                        </w:rPr>
                        <w:t xml:space="preserve">Stoma characteristics. </w:t>
                      </w:r>
                      <w:r w:rsidR="00B27CDC">
                        <w:rPr>
                          <w:lang w:val="en-US"/>
                        </w:rPr>
                        <w:t xml:space="preserve">TME: total </w:t>
                      </w:r>
                      <w:proofErr w:type="spellStart"/>
                      <w:r w:rsidR="00B27CDC">
                        <w:rPr>
                          <w:lang w:val="en-US"/>
                        </w:rPr>
                        <w:t>mesorectal</w:t>
                      </w:r>
                      <w:proofErr w:type="spellEnd"/>
                      <w:r w:rsidR="00B27CDC">
                        <w:rPr>
                          <w:lang w:val="en-US"/>
                        </w:rPr>
                        <w:t xml:space="preserve"> excision</w:t>
                      </w:r>
                      <w:r w:rsidR="00B27CDC" w:rsidRPr="00B27CDC">
                        <w:rPr>
                          <w:lang w:val="en-US"/>
                        </w:rPr>
                        <w:t>, LAR: low anterior resection, Lap:</w:t>
                      </w:r>
                      <w:r w:rsidR="00B27CDC">
                        <w:rPr>
                          <w:lang w:val="en-US"/>
                        </w:rPr>
                        <w:t xml:space="preserve"> laparoscopic, Robot: robot-assisted, </w:t>
                      </w:r>
                      <w:proofErr w:type="spellStart"/>
                      <w:r w:rsidR="00B27CDC">
                        <w:rPr>
                          <w:lang w:val="en-US"/>
                        </w:rPr>
                        <w:t>TaTME</w:t>
                      </w:r>
                      <w:proofErr w:type="spellEnd"/>
                      <w:r w:rsidR="00B27CDC">
                        <w:rPr>
                          <w:lang w:val="en-US"/>
                        </w:rPr>
                        <w:t xml:space="preserve">: </w:t>
                      </w:r>
                      <w:proofErr w:type="spellStart"/>
                      <w:r w:rsidR="00B27CDC">
                        <w:rPr>
                          <w:lang w:val="en-US"/>
                        </w:rPr>
                        <w:t>transanal</w:t>
                      </w:r>
                      <w:proofErr w:type="spellEnd"/>
                      <w:r w:rsidR="00B27CDC">
                        <w:rPr>
                          <w:lang w:val="en-US"/>
                        </w:rPr>
                        <w:t xml:space="preserve"> TME, p: p-value, APR: abdominoperineal resection,  FU: follow-up, IQR: interquartile range.* Significant after post-hoc test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044C3" w:rsidRPr="00E1263B" w:rsidSect="00E126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0D"/>
    <w:rsid w:val="00033070"/>
    <w:rsid w:val="001B432B"/>
    <w:rsid w:val="002044C3"/>
    <w:rsid w:val="0032259B"/>
    <w:rsid w:val="00355C69"/>
    <w:rsid w:val="003E5A82"/>
    <w:rsid w:val="0047342B"/>
    <w:rsid w:val="004C166E"/>
    <w:rsid w:val="00545ECF"/>
    <w:rsid w:val="007163A2"/>
    <w:rsid w:val="007674B1"/>
    <w:rsid w:val="007E5B30"/>
    <w:rsid w:val="008D51EB"/>
    <w:rsid w:val="0090021C"/>
    <w:rsid w:val="00944901"/>
    <w:rsid w:val="009860EC"/>
    <w:rsid w:val="00A51CA0"/>
    <w:rsid w:val="00AB7A72"/>
    <w:rsid w:val="00AC0DAC"/>
    <w:rsid w:val="00B27CDC"/>
    <w:rsid w:val="00BC580D"/>
    <w:rsid w:val="00BF62CC"/>
    <w:rsid w:val="00D06713"/>
    <w:rsid w:val="00DE3FD2"/>
    <w:rsid w:val="00E1263B"/>
    <w:rsid w:val="00E8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1B393"/>
  <w15:chartTrackingRefBased/>
  <w15:docId w15:val="{F3F58DE9-458A-4CAF-9844-986A98F6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580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330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7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12</cp:revision>
  <dcterms:created xsi:type="dcterms:W3CDTF">2023-09-11T20:25:00Z</dcterms:created>
  <dcterms:modified xsi:type="dcterms:W3CDTF">2023-09-16T16:35:00Z</dcterms:modified>
</cp:coreProperties>
</file>